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3A84D" w14:textId="77777777" w:rsidR="00FF0798" w:rsidRDefault="00FF0798" w:rsidP="00FF0798">
      <w:pPr>
        <w:rPr>
          <w:lang w:val="en-US" w:bidi="en-US"/>
        </w:rPr>
      </w:pPr>
    </w:p>
    <w:p w14:paraId="0CEC5290" w14:textId="77777777" w:rsidR="00C22BF5" w:rsidRPr="00C22BF5" w:rsidRDefault="00C22BF5" w:rsidP="00FF0798">
      <w:pPr>
        <w:rPr>
          <w:sz w:val="20"/>
          <w:szCs w:val="20"/>
          <w:lang w:val="en-US" w:bidi="en-US"/>
        </w:rPr>
      </w:pPr>
    </w:p>
    <w:tbl>
      <w:tblPr>
        <w:tblStyle w:val="TableGrid"/>
        <w:tblW w:w="0" w:type="auto"/>
        <w:tblInd w:w="1279" w:type="dxa"/>
        <w:tblLook w:val="04A0" w:firstRow="1" w:lastRow="0" w:firstColumn="1" w:lastColumn="0" w:noHBand="0" w:noVBand="1"/>
      </w:tblPr>
      <w:tblGrid>
        <w:gridCol w:w="1408"/>
        <w:gridCol w:w="1701"/>
        <w:gridCol w:w="1306"/>
        <w:gridCol w:w="1619"/>
        <w:gridCol w:w="283"/>
        <w:gridCol w:w="1843"/>
        <w:gridCol w:w="1559"/>
        <w:gridCol w:w="1699"/>
      </w:tblGrid>
      <w:tr w:rsidR="00C22BF5" w:rsidRPr="00FF0798" w14:paraId="5C8C7506" w14:textId="77777777" w:rsidTr="00251E95">
        <w:tc>
          <w:tcPr>
            <w:tcW w:w="11418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12827D1" w14:textId="77777777" w:rsidR="00C22BF5" w:rsidRPr="00FF0798" w:rsidRDefault="00C22BF5" w:rsidP="00FF079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8 Table.</w:t>
            </w:r>
            <w:r w:rsidRPr="00FF0798">
              <w:rPr>
                <w:rFonts w:asciiTheme="majorBidi" w:hAnsiTheme="majorBidi" w:cstheme="majorBidi"/>
                <w:sz w:val="20"/>
                <w:szCs w:val="20"/>
              </w:rPr>
              <w:t xml:space="preserve"> Polymorphism rs1527483 and gender cross-classification interaction.</w:t>
            </w:r>
          </w:p>
        </w:tc>
      </w:tr>
      <w:tr w:rsidR="00C22BF5" w:rsidRPr="00FF0798" w14:paraId="4E10B588" w14:textId="77777777" w:rsidTr="00251E95">
        <w:tc>
          <w:tcPr>
            <w:tcW w:w="1408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3725E9E" w14:textId="77777777" w:rsidR="00C22BF5" w:rsidRPr="00C22BF5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22B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4626" w:type="dxa"/>
            <w:gridSpan w:val="3"/>
            <w:tcBorders>
              <w:left w:val="nil"/>
              <w:right w:val="nil"/>
            </w:tcBorders>
            <w:vAlign w:val="center"/>
            <w:hideMark/>
          </w:tcPr>
          <w:p w14:paraId="25A49B68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6EAAD9D" w14:textId="77777777" w:rsidR="00C22BF5" w:rsidRPr="00FF0798" w:rsidRDefault="00C22BF5" w:rsidP="009F3C7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101" w:type="dxa"/>
            <w:gridSpan w:val="3"/>
            <w:tcBorders>
              <w:left w:val="nil"/>
              <w:right w:val="nil"/>
            </w:tcBorders>
            <w:vAlign w:val="center"/>
            <w:hideMark/>
          </w:tcPr>
          <w:p w14:paraId="641328CA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</w:tr>
      <w:tr w:rsidR="00C22BF5" w:rsidRPr="00FF0798" w14:paraId="3BBD422F" w14:textId="77777777" w:rsidTr="00251E95">
        <w:tc>
          <w:tcPr>
            <w:tcW w:w="140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110EAD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136CEEBF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-</w:t>
            </w:r>
            <w:proofErr w:type="spellStart"/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306" w:type="dxa"/>
            <w:tcBorders>
              <w:left w:val="nil"/>
              <w:right w:val="nil"/>
            </w:tcBorders>
            <w:vAlign w:val="center"/>
            <w:hideMark/>
          </w:tcPr>
          <w:p w14:paraId="550FDE71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  <w:hideMark/>
          </w:tcPr>
          <w:p w14:paraId="5CD572B6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E8BE9" w14:textId="77777777" w:rsidR="00C22BF5" w:rsidRPr="00FF0798" w:rsidRDefault="00C22BF5" w:rsidP="009F3C7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746A0A4F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-</w:t>
            </w:r>
            <w:proofErr w:type="spellStart"/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  <w:hideMark/>
          </w:tcPr>
          <w:p w14:paraId="231A8065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  <w:hideMark/>
          </w:tcPr>
          <w:p w14:paraId="4ABC7ABB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</w:tr>
      <w:tr w:rsidR="00C22BF5" w:rsidRPr="00FF0798" w14:paraId="7758CD35" w14:textId="77777777" w:rsidTr="00251E95">
        <w:tc>
          <w:tcPr>
            <w:tcW w:w="140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6A0CE47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2166564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03C80DF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C28D928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FADF9" w14:textId="77777777" w:rsidR="00C22BF5" w:rsidRPr="00FF0798" w:rsidRDefault="00C22BF5" w:rsidP="009F3C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61E627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EC71E97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ED5814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2.48 (1.15-5.36)</w:t>
            </w:r>
          </w:p>
        </w:tc>
      </w:tr>
      <w:tr w:rsidR="00C22BF5" w:rsidRPr="00FF0798" w14:paraId="2F09C678" w14:textId="77777777" w:rsidTr="00251E95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55135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27E9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DE54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9F757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26 (0.20-7.9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526845" w14:textId="77777777" w:rsidR="00C22BF5" w:rsidRPr="00FF0798" w:rsidRDefault="00C22BF5" w:rsidP="009F3C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7183F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9EFD8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0BD4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3.60 (0.48-26.73)</w:t>
            </w:r>
          </w:p>
        </w:tc>
      </w:tr>
      <w:tr w:rsidR="00C22BF5" w:rsidRPr="00FF0798" w14:paraId="368E5A48" w14:textId="77777777" w:rsidTr="00251E95">
        <w:tc>
          <w:tcPr>
            <w:tcW w:w="14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50FA623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4655D90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FC336C7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F19457D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8B940B" w14:textId="77777777" w:rsidR="00C22BF5" w:rsidRPr="00FF0798" w:rsidRDefault="00C22BF5" w:rsidP="009F3C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0BB3659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920D1B2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B195995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C22BF5" w:rsidRPr="00FF0798" w14:paraId="0A17DEF7" w14:textId="77777777" w:rsidTr="00251E95">
        <w:tc>
          <w:tcPr>
            <w:tcW w:w="11418" w:type="dxa"/>
            <w:gridSpan w:val="8"/>
            <w:tcBorders>
              <w:left w:val="nil"/>
              <w:bottom w:val="nil"/>
              <w:right w:val="nil"/>
            </w:tcBorders>
          </w:tcPr>
          <w:p w14:paraId="0E2A5BFE" w14:textId="77777777" w:rsidR="00C22BF5" w:rsidRPr="00FF0798" w:rsidRDefault="00C22BF5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 xml:space="preserve">Interaction </w:t>
            </w:r>
            <w:r w:rsidRPr="00FF07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FF0798">
              <w:rPr>
                <w:rFonts w:asciiTheme="majorBidi" w:hAnsiTheme="majorBidi" w:cstheme="majorBidi"/>
                <w:sz w:val="20"/>
                <w:szCs w:val="20"/>
              </w:rPr>
              <w:t>-value: 0.92</w:t>
            </w:r>
          </w:p>
        </w:tc>
      </w:tr>
    </w:tbl>
    <w:p w14:paraId="50D16C57" w14:textId="77777777" w:rsidR="002B0C9D" w:rsidRPr="00FF0798" w:rsidRDefault="002B0C9D" w:rsidP="00251E95">
      <w:pPr>
        <w:tabs>
          <w:tab w:val="left" w:pos="6804"/>
        </w:tabs>
        <w:rPr>
          <w:rFonts w:asciiTheme="majorBidi" w:hAnsiTheme="majorBidi" w:cstheme="majorBidi"/>
          <w:sz w:val="20"/>
          <w:szCs w:val="20"/>
          <w:lang w:val="en-MY"/>
        </w:rPr>
      </w:pPr>
    </w:p>
    <w:sectPr w:rsidR="002B0C9D" w:rsidRPr="00FF0798" w:rsidSect="00C22BF5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EB5E9" w14:textId="77777777" w:rsidR="00783077" w:rsidRDefault="00783077" w:rsidP="009F3C7F">
      <w:pPr>
        <w:spacing w:after="0" w:line="240" w:lineRule="auto"/>
      </w:pPr>
      <w:r>
        <w:separator/>
      </w:r>
    </w:p>
  </w:endnote>
  <w:endnote w:type="continuationSeparator" w:id="0">
    <w:p w14:paraId="6F5740A0" w14:textId="77777777" w:rsidR="00783077" w:rsidRDefault="00783077" w:rsidP="009F3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631CE" w14:textId="77777777" w:rsidR="00783077" w:rsidRDefault="00783077" w:rsidP="009F3C7F">
      <w:pPr>
        <w:spacing w:after="0" w:line="240" w:lineRule="auto"/>
      </w:pPr>
      <w:r>
        <w:separator/>
      </w:r>
    </w:p>
  </w:footnote>
  <w:footnote w:type="continuationSeparator" w:id="0">
    <w:p w14:paraId="63FBBE98" w14:textId="77777777" w:rsidR="00783077" w:rsidRDefault="00783077" w:rsidP="009F3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D20"/>
    <w:rsid w:val="00002F41"/>
    <w:rsid w:val="00006B98"/>
    <w:rsid w:val="000441F5"/>
    <w:rsid w:val="001424C3"/>
    <w:rsid w:val="00251E95"/>
    <w:rsid w:val="002B0C9D"/>
    <w:rsid w:val="002E70B3"/>
    <w:rsid w:val="00343F20"/>
    <w:rsid w:val="0034487C"/>
    <w:rsid w:val="003938F7"/>
    <w:rsid w:val="003E46ED"/>
    <w:rsid w:val="00430D20"/>
    <w:rsid w:val="00475944"/>
    <w:rsid w:val="004776CE"/>
    <w:rsid w:val="00477D19"/>
    <w:rsid w:val="004F0B5E"/>
    <w:rsid w:val="00552829"/>
    <w:rsid w:val="005E605C"/>
    <w:rsid w:val="00646146"/>
    <w:rsid w:val="006E5BB7"/>
    <w:rsid w:val="00712ECC"/>
    <w:rsid w:val="00783077"/>
    <w:rsid w:val="00876508"/>
    <w:rsid w:val="008974B2"/>
    <w:rsid w:val="008F38C2"/>
    <w:rsid w:val="009F3C7F"/>
    <w:rsid w:val="00B746EC"/>
    <w:rsid w:val="00B82DE6"/>
    <w:rsid w:val="00C22BF5"/>
    <w:rsid w:val="00C773B5"/>
    <w:rsid w:val="00CB7978"/>
    <w:rsid w:val="00DB5E4D"/>
    <w:rsid w:val="00DD602C"/>
    <w:rsid w:val="00E65916"/>
    <w:rsid w:val="00F63E9B"/>
    <w:rsid w:val="00FF07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E96455"/>
  <w15:docId w15:val="{96C4F21A-F3E8-4232-A310-855FE4DE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C9D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7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C9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B98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C7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C7F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FF07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1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Hatamleh MAI</dc:creator>
  <cp:lastModifiedBy>chn off35</cp:lastModifiedBy>
  <cp:revision>10</cp:revision>
  <dcterms:created xsi:type="dcterms:W3CDTF">2021-05-11T16:27:00Z</dcterms:created>
  <dcterms:modified xsi:type="dcterms:W3CDTF">2021-09-29T14:20:00Z</dcterms:modified>
</cp:coreProperties>
</file>